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Primers used in this study.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55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Fluorescence test in Dv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terGFP-Nd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erGFP-Sac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mcyc_Hind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mcyc_SalI_Nd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To construct plasmi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  <w:lang w:val="en-US"/>
              </w:rPr>
              <w:t>ftsZlink-gfp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 xml:space="preserve"> fu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terFtsZ-Xho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erFtsZlink-NdeI-Sp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erGFP-Spe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M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M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_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b_DOW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A-d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For real-time PCR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S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S_r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Z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Z_r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A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A_r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Q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Q_r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rB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urB_r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I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tsI_righ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aZ_le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aZ_right</w:t>
            </w:r>
          </w:p>
        </w:tc>
        <w:tc>
          <w:tcPr>
            <w:tcW w:w="6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CAGCATATGGTGAGCAAGGGCGAGGA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’-GCAGGAGCTCTTACTTGTACAGCTCGTCCATGCC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8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’-TAGCAAAGCTTCAGACAGCCCTGACATCCGGGCC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’-TAGCAGTCGACCATATGCGAACTACCTCCTTCAC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PrformatHTM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GATCTCGAGATGGAATTCATGGATATC-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AAATACTAGTGGCTACATATGCGGCGGCGGC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CGGCCTGCTTGCGAATGAAC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GATACTAGTTTACTTGTACAGCTCGTCCA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ACATGGAAGCCATCACAG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ACTCCGCTAGCGCTGAT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CCGGGCGGCCGCGCGCCAT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CAGGTCGACTCTAGAG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CCTGGAGCTCAAGTTCCGCATC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CCTAGGGCTACACACGTACTACA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AGCATGCTGATCTCGAATTACTA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ATCAAGGTCATAGGCGTAGGT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GAGTTTTTCGCCAAGCTGTA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CACATCGGCTCAGAACA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GTGTGCTTGATGGAATC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AAAAGGGATCGGCAGTTTT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CATCAGATTGCCCGAGATT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GCGTGCAAACTACCTGAA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GTGCCAGTTGAAGCAGTT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TGTTCGGTGTCATCTGGTGT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TGTTGTCCACATCCTGCA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GGTCGAGTTCGAAGACAA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’-GGTAAGTCCGGCATAGTCCA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4:03:00Z</dcterms:created>
  <dc:creator>Anouchka</dc:creator>
  <dc:description/>
  <dc:language>en-US</dc:language>
  <cp:lastModifiedBy>Anouchka FIEVET</cp:lastModifiedBy>
  <dcterms:modified xsi:type="dcterms:W3CDTF">2015-05-14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